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AE4" w:rsidRDefault="004D4AE4" w:rsidP="006D58B4">
      <w:pPr>
        <w:pStyle w:val="Heading2"/>
      </w:pPr>
      <w:r w:rsidRPr="006D58B4">
        <w:rPr>
          <w:color w:val="000000" w:themeColor="text1"/>
        </w:rPr>
        <w:t>Supplemental Table</w:t>
      </w:r>
      <w:r>
        <w:t xml:space="preserve"> 1. Variability in </w:t>
      </w:r>
      <w:r w:rsidR="00D47C4A">
        <w:t>cortical depth and region of targeted</w:t>
      </w:r>
      <w:r>
        <w:t xml:space="preserve"> mouse </w:t>
      </w:r>
      <w:r w:rsidR="00D47C4A">
        <w:t>supragranular pyramidal neurons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3"/>
        <w:gridCol w:w="472"/>
        <w:gridCol w:w="1517"/>
        <w:gridCol w:w="1691"/>
      </w:tblGrid>
      <w:tr w:rsidR="00D250CF" w:rsidTr="00571971">
        <w:trPr>
          <w:trHeight w:val="283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region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N</w:t>
            </w:r>
          </w:p>
        </w:tc>
        <w:tc>
          <w:tcPr>
            <w:tcW w:w="1517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an cortical depth </w:t>
            </w: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(µm)</w:t>
            </w:r>
          </w:p>
        </w:tc>
        <w:tc>
          <w:tcPr>
            <w:tcW w:w="1691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standard deviation </w:t>
            </w: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(µm)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VISp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5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91.3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28.1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VISl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5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59.5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65.54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VISal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6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30.7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50.39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AUDp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5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00.7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50.47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AUDd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7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32.9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78.4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PTLp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6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85.3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73.12</w:t>
            </w:r>
          </w:p>
        </w:tc>
      </w:tr>
      <w:tr w:rsidR="00D250CF" w:rsidTr="00571971">
        <w:trPr>
          <w:trHeight w:val="302"/>
          <w:jc w:val="center"/>
        </w:trPr>
        <w:tc>
          <w:tcPr>
            <w:tcW w:w="853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SSp</w:t>
            </w:r>
          </w:p>
        </w:tc>
        <w:tc>
          <w:tcPr>
            <w:tcW w:w="472" w:type="dxa"/>
            <w:vAlign w:val="center"/>
          </w:tcPr>
          <w:p w:rsidR="00D250CF" w:rsidRPr="00D250CF" w:rsidRDefault="00D250CF" w:rsidP="004408E5">
            <w:pPr>
              <w:spacing w:before="0" w:after="0"/>
              <w:jc w:val="center"/>
              <w:rPr>
                <w:sz w:val="20"/>
              </w:rPr>
            </w:pPr>
            <w:r w:rsidRPr="00D250CF">
              <w:rPr>
                <w:sz w:val="20"/>
              </w:rPr>
              <w:t>55</w:t>
            </w:r>
          </w:p>
        </w:tc>
        <w:tc>
          <w:tcPr>
            <w:tcW w:w="1517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-225.1</w:t>
            </w:r>
          </w:p>
        </w:tc>
        <w:tc>
          <w:tcPr>
            <w:tcW w:w="1691" w:type="dxa"/>
            <w:vAlign w:val="center"/>
          </w:tcPr>
          <w:p w:rsidR="00D250CF" w:rsidRPr="00D250CF" w:rsidRDefault="00D47C4A" w:rsidP="004408E5">
            <w:pPr>
              <w:spacing w:before="0" w:after="0"/>
              <w:jc w:val="center"/>
              <w:rPr>
                <w:sz w:val="20"/>
              </w:rPr>
            </w:pPr>
            <w:r w:rsidRPr="00D47C4A">
              <w:rPr>
                <w:sz w:val="20"/>
              </w:rPr>
              <w:t>67.3</w:t>
            </w:r>
          </w:p>
        </w:tc>
      </w:tr>
    </w:tbl>
    <w:p w:rsidR="004D4AE4" w:rsidRDefault="00D47C4A" w:rsidP="004D4AE4">
      <w:r>
        <w:t>A n</w:t>
      </w:r>
      <w:r w:rsidRPr="00D47C4A">
        <w:t>on-parametric Kruskal-Wallis test with Dunn’s multiple comparisons</w:t>
      </w:r>
      <w:r>
        <w:t xml:space="preserve"> showed no statistically significant differences in cor</w:t>
      </w:r>
      <w:r w:rsidR="004408E5">
        <w:t>tical depth across these regions (alpha set at 0.05). Only neurons over 0.25 mm from the border of another region were used for regional analysis</w:t>
      </w:r>
      <w:r w:rsidR="00522E42">
        <w:t xml:space="preserve"> (see Material and Methods)</w:t>
      </w:r>
      <w:bookmarkStart w:id="0" w:name="_GoBack"/>
      <w:bookmarkEnd w:id="0"/>
      <w:r w:rsidR="004408E5">
        <w:t>.</w:t>
      </w:r>
    </w:p>
    <w:p w:rsidR="006D58B4" w:rsidRPr="00154574" w:rsidRDefault="006D58B4" w:rsidP="006D58B4">
      <w:pPr>
        <w:pStyle w:val="Heading2"/>
      </w:pPr>
      <w:r w:rsidRPr="006D58B4">
        <w:rPr>
          <w:color w:val="000000" w:themeColor="text1"/>
        </w:rPr>
        <w:t>Supplemental Table</w:t>
      </w:r>
      <w:r w:rsidR="004D4AE4">
        <w:t xml:space="preserve"> 2</w:t>
      </w:r>
      <w:r>
        <w:t xml:space="preserve">. </w:t>
      </w:r>
      <w:r w:rsidR="00F1612A">
        <w:t>Variability in a</w:t>
      </w:r>
      <w:r>
        <w:t>natomical features of mouse supragranular pyramidal neurons distributed throughout the cerebral cortex.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7"/>
        <w:gridCol w:w="744"/>
        <w:gridCol w:w="902"/>
        <w:gridCol w:w="942"/>
        <w:gridCol w:w="722"/>
        <w:gridCol w:w="822"/>
        <w:gridCol w:w="982"/>
        <w:gridCol w:w="1537"/>
      </w:tblGrid>
      <w:tr w:rsidR="006D58B4" w:rsidRPr="00154574" w:rsidTr="00D250CF">
        <w:trPr>
          <w:trHeight w:val="269"/>
        </w:trPr>
        <w:tc>
          <w:tcPr>
            <w:tcW w:w="2177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744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N</w:t>
            </w:r>
          </w:p>
        </w:tc>
        <w:tc>
          <w:tcPr>
            <w:tcW w:w="902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Minimum</w:t>
            </w:r>
          </w:p>
        </w:tc>
        <w:tc>
          <w:tcPr>
            <w:tcW w:w="942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Maximum</w:t>
            </w:r>
          </w:p>
        </w:tc>
        <w:tc>
          <w:tcPr>
            <w:tcW w:w="722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Mean</w:t>
            </w:r>
          </w:p>
        </w:tc>
        <w:tc>
          <w:tcPr>
            <w:tcW w:w="822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Standard Deviation</w:t>
            </w:r>
          </w:p>
        </w:tc>
        <w:tc>
          <w:tcPr>
            <w:tcW w:w="982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Coefficient of variation</w:t>
            </w:r>
          </w:p>
        </w:tc>
        <w:tc>
          <w:tcPr>
            <w:tcW w:w="1537" w:type="dxa"/>
            <w:noWrap/>
            <w:vAlign w:val="center"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297B53">
              <w:rPr>
                <w:rFonts w:cs="Times New Roman"/>
                <w:sz w:val="20"/>
              </w:rPr>
              <w:t>Normal distribution?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apical length (µm)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97.9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460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832.9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67.7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32.15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Yes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1406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n</w:t>
            </w: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 apical bifurcations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7.905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3.334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42.17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No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023</w:t>
            </w:r>
            <w:r w:rsidR="002C1CDD">
              <w:rPr>
                <w:rFonts w:eastAsia="Times New Roman" w:cs="Times New Roman"/>
                <w:sz w:val="20"/>
                <w:szCs w:val="20"/>
                <w:lang w:eastAsia="ko-KR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n</w:t>
            </w: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 apical tips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8.871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3.366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37.95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No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0298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apical Sholl mean 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.36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.896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8374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28.92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No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0246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basal length (µm)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420.1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409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29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376.1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33.30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Yes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3913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n basal primary dendrites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4.379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.29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29.45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No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0263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n</w:t>
            </w: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 basal bifurcations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0.76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5.043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46.88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Yes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1418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ko-KR"/>
              </w:rPr>
              <w:t>n</w:t>
            </w: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 xml:space="preserve"> basal tips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5.16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5.586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36.84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Yes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2283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basal Sholl mean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.46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3.16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6.437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2.243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34.85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No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0119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  <w:tr w:rsidR="006D58B4" w:rsidRPr="00297B53" w:rsidTr="00D250CF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17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color w:val="000000"/>
                <w:sz w:val="20"/>
                <w:szCs w:val="20"/>
                <w:lang w:eastAsia="ko-KR"/>
              </w:rPr>
              <w:t>total length (µm)</w:t>
            </w:r>
          </w:p>
        </w:tc>
        <w:tc>
          <w:tcPr>
            <w:tcW w:w="744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90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021</w:t>
            </w:r>
          </w:p>
        </w:tc>
        <w:tc>
          <w:tcPr>
            <w:tcW w:w="94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3158</w:t>
            </w:r>
          </w:p>
        </w:tc>
        <w:tc>
          <w:tcPr>
            <w:tcW w:w="7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1962</w:t>
            </w:r>
          </w:p>
        </w:tc>
        <w:tc>
          <w:tcPr>
            <w:tcW w:w="82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462.2</w:t>
            </w:r>
          </w:p>
        </w:tc>
        <w:tc>
          <w:tcPr>
            <w:tcW w:w="982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</w:pPr>
            <w:r w:rsidRPr="00297B53">
              <w:rPr>
                <w:rFonts w:eastAsia="Times New Roman" w:cs="Times New Roman"/>
                <w:bCs/>
                <w:sz w:val="20"/>
                <w:szCs w:val="20"/>
                <w:lang w:eastAsia="ko-KR"/>
              </w:rPr>
              <w:t>23.55%</w:t>
            </w:r>
          </w:p>
        </w:tc>
        <w:tc>
          <w:tcPr>
            <w:tcW w:w="1537" w:type="dxa"/>
            <w:noWrap/>
            <w:hideMark/>
          </w:tcPr>
          <w:p w:rsidR="006D58B4" w:rsidRPr="00297B53" w:rsidRDefault="006D58B4" w:rsidP="0010646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 xml:space="preserve">Yes (P = </w:t>
            </w:r>
            <w:r w:rsidRPr="00297B53">
              <w:rPr>
                <w:rFonts w:eastAsia="Times New Roman" w:cs="Times New Roman"/>
                <w:sz w:val="20"/>
                <w:szCs w:val="20"/>
                <w:lang w:eastAsia="ko-KR"/>
              </w:rPr>
              <w:t>0.2097</w:t>
            </w:r>
            <w:r>
              <w:rPr>
                <w:rFonts w:eastAsia="Times New Roman" w:cs="Times New Roman"/>
                <w:sz w:val="20"/>
                <w:szCs w:val="20"/>
                <w:lang w:eastAsia="ko-KR"/>
              </w:rPr>
              <w:t>)</w:t>
            </w:r>
          </w:p>
        </w:tc>
      </w:tr>
    </w:tbl>
    <w:p w:rsidR="00C87DCC" w:rsidRDefault="00FE3328">
      <w:r>
        <w:t xml:space="preserve">Alpha value for </w:t>
      </w:r>
      <w:r w:rsidR="006D58B4">
        <w:t>D’Agostino and Pearson test</w:t>
      </w:r>
      <w:r>
        <w:t>s for normal distribution were set at</w:t>
      </w:r>
      <w:r w:rsidR="006D58B4">
        <w:t xml:space="preserve"> 0.05</w:t>
      </w:r>
      <w:r>
        <w:t>.</w:t>
      </w:r>
    </w:p>
    <w:sectPr w:rsidR="00C87D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8B4"/>
    <w:rsid w:val="000650F3"/>
    <w:rsid w:val="000C03F5"/>
    <w:rsid w:val="000C2A37"/>
    <w:rsid w:val="000D05BE"/>
    <w:rsid w:val="000D2840"/>
    <w:rsid w:val="000E2DB7"/>
    <w:rsid w:val="000F0847"/>
    <w:rsid w:val="001474D8"/>
    <w:rsid w:val="00166E68"/>
    <w:rsid w:val="001B66CB"/>
    <w:rsid w:val="001C42C0"/>
    <w:rsid w:val="00216E6D"/>
    <w:rsid w:val="00254CF8"/>
    <w:rsid w:val="00257325"/>
    <w:rsid w:val="00284ECD"/>
    <w:rsid w:val="002A35FD"/>
    <w:rsid w:val="002B208F"/>
    <w:rsid w:val="002C06A9"/>
    <w:rsid w:val="002C1CDD"/>
    <w:rsid w:val="002C5BF8"/>
    <w:rsid w:val="002F2D4B"/>
    <w:rsid w:val="00347848"/>
    <w:rsid w:val="003D4AC0"/>
    <w:rsid w:val="003E0C11"/>
    <w:rsid w:val="00403CF9"/>
    <w:rsid w:val="00423FE9"/>
    <w:rsid w:val="004408E5"/>
    <w:rsid w:val="004460DC"/>
    <w:rsid w:val="00464DDF"/>
    <w:rsid w:val="004D4AE4"/>
    <w:rsid w:val="00522E42"/>
    <w:rsid w:val="0052710D"/>
    <w:rsid w:val="005323C6"/>
    <w:rsid w:val="00570413"/>
    <w:rsid w:val="00571971"/>
    <w:rsid w:val="005979A9"/>
    <w:rsid w:val="005A696B"/>
    <w:rsid w:val="005C5CC7"/>
    <w:rsid w:val="005D7C50"/>
    <w:rsid w:val="00614758"/>
    <w:rsid w:val="00627119"/>
    <w:rsid w:val="006D58B4"/>
    <w:rsid w:val="00734B36"/>
    <w:rsid w:val="007B2FCD"/>
    <w:rsid w:val="007C7D2D"/>
    <w:rsid w:val="00822344"/>
    <w:rsid w:val="008743B7"/>
    <w:rsid w:val="00885649"/>
    <w:rsid w:val="00886EF4"/>
    <w:rsid w:val="008A58E6"/>
    <w:rsid w:val="008B29AC"/>
    <w:rsid w:val="008D626C"/>
    <w:rsid w:val="009024D2"/>
    <w:rsid w:val="00914EF7"/>
    <w:rsid w:val="00920873"/>
    <w:rsid w:val="00956081"/>
    <w:rsid w:val="00961966"/>
    <w:rsid w:val="009E55A2"/>
    <w:rsid w:val="009F47B4"/>
    <w:rsid w:val="00A30EEA"/>
    <w:rsid w:val="00AC042D"/>
    <w:rsid w:val="00AE1708"/>
    <w:rsid w:val="00B1074C"/>
    <w:rsid w:val="00B91F7D"/>
    <w:rsid w:val="00BE38C3"/>
    <w:rsid w:val="00C2201B"/>
    <w:rsid w:val="00C26DD1"/>
    <w:rsid w:val="00C52431"/>
    <w:rsid w:val="00C533D0"/>
    <w:rsid w:val="00C8579C"/>
    <w:rsid w:val="00C87DCC"/>
    <w:rsid w:val="00C92A94"/>
    <w:rsid w:val="00CF3779"/>
    <w:rsid w:val="00D0091C"/>
    <w:rsid w:val="00D05809"/>
    <w:rsid w:val="00D16FA1"/>
    <w:rsid w:val="00D250CF"/>
    <w:rsid w:val="00D35943"/>
    <w:rsid w:val="00D47C4A"/>
    <w:rsid w:val="00D75DE1"/>
    <w:rsid w:val="00DA0290"/>
    <w:rsid w:val="00E12069"/>
    <w:rsid w:val="00E20F98"/>
    <w:rsid w:val="00E8419B"/>
    <w:rsid w:val="00EB2427"/>
    <w:rsid w:val="00EB76F6"/>
    <w:rsid w:val="00F1612A"/>
    <w:rsid w:val="00FC5A5C"/>
    <w:rsid w:val="00FD5243"/>
    <w:rsid w:val="00FE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1F299-BCCF-46E1-9C5E-C9CA418B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8B4"/>
    <w:pPr>
      <w:spacing w:before="120" w:after="240"/>
    </w:pPr>
    <w:rPr>
      <w:rFonts w:ascii="Times New Roman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D58B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D58B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D58B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D58B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D58B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0EEA"/>
    <w:rPr>
      <w:rFonts w:ascii="Georgia" w:hAnsi="Georgia"/>
    </w:rPr>
  </w:style>
  <w:style w:type="paragraph" w:customStyle="1" w:styleId="ThesisHeading">
    <w:name w:val="Thesis Heading"/>
    <w:basedOn w:val="Normal"/>
    <w:next w:val="Normal"/>
    <w:link w:val="ThesisHeadingChar"/>
    <w:qFormat/>
    <w:rsid w:val="002C06A9"/>
    <w:pPr>
      <w:spacing w:after="120"/>
      <w:outlineLvl w:val="1"/>
    </w:pPr>
    <w:rPr>
      <w:rFonts w:ascii="Arial" w:eastAsiaTheme="minorHAnsi" w:hAnsi="Arial" w:cstheme="majorHAnsi"/>
      <w:b/>
      <w:sz w:val="28"/>
      <w:szCs w:val="20"/>
      <w:lang w:val="en-GB"/>
    </w:rPr>
  </w:style>
  <w:style w:type="character" w:customStyle="1" w:styleId="ThesisHeadingChar">
    <w:name w:val="Thesis Heading Char"/>
    <w:basedOn w:val="DefaultParagraphFont"/>
    <w:link w:val="ThesisHeading"/>
    <w:rsid w:val="002C06A9"/>
    <w:rPr>
      <w:rFonts w:ascii="Arial" w:eastAsiaTheme="minorHAnsi" w:hAnsi="Arial" w:cstheme="majorHAnsi"/>
      <w:b/>
      <w:sz w:val="28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2"/>
    <w:rsid w:val="006D58B4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D58B4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D58B4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D58B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D58B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6D58B4"/>
    <w:rPr>
      <w:rFonts w:asciiTheme="majorHAnsi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6D58B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6D58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9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8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</dc:creator>
  <cp:keywords/>
  <dc:description/>
  <cp:lastModifiedBy>Vidal</cp:lastModifiedBy>
  <cp:revision>6</cp:revision>
  <dcterms:created xsi:type="dcterms:W3CDTF">2018-09-17T17:15:00Z</dcterms:created>
  <dcterms:modified xsi:type="dcterms:W3CDTF">2018-09-18T00:14:00Z</dcterms:modified>
</cp:coreProperties>
</file>